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6C3" w:rsidRPr="00BD315C" w:rsidRDefault="00EE76C3" w:rsidP="00EE76C3">
      <w:pPr>
        <w:spacing w:line="480" w:lineRule="auto"/>
        <w:rPr>
          <w:lang w:val="en-GB"/>
        </w:rPr>
      </w:pPr>
      <w:bookmarkStart w:id="0" w:name="OLE_LINK137"/>
      <w:bookmarkStart w:id="1" w:name="_GoBack"/>
      <w:bookmarkEnd w:id="1"/>
      <w:r w:rsidRPr="00BD315C">
        <w:rPr>
          <w:rFonts w:hint="eastAsia"/>
          <w:b/>
          <w:lang w:val="en-GB"/>
        </w:rPr>
        <w:t>T</w:t>
      </w:r>
      <w:r w:rsidRPr="00BD315C">
        <w:rPr>
          <w:b/>
          <w:lang w:val="en-GB"/>
        </w:rPr>
        <w:t xml:space="preserve">able </w:t>
      </w:r>
      <w:r w:rsidR="00C54A09">
        <w:rPr>
          <w:b/>
          <w:lang w:val="en-GB"/>
        </w:rPr>
        <w:t>S</w:t>
      </w:r>
      <w:r w:rsidRPr="00BD315C">
        <w:rPr>
          <w:rFonts w:hint="eastAsia"/>
          <w:b/>
          <w:lang w:val="en-GB"/>
        </w:rPr>
        <w:t>1</w:t>
      </w:r>
      <w:r w:rsidRPr="00BD315C">
        <w:rPr>
          <w:b/>
          <w:lang w:val="en-GB"/>
        </w:rPr>
        <w:t>.</w:t>
      </w:r>
      <w:r w:rsidRPr="00BD315C">
        <w:rPr>
          <w:lang w:val="en-GB"/>
        </w:rPr>
        <w:t xml:space="preserve"> </w:t>
      </w:r>
      <w:bookmarkEnd w:id="0"/>
      <w:r w:rsidRPr="00BD315C">
        <w:rPr>
          <w:lang w:val="en-GB"/>
        </w:rPr>
        <w:t>Nucleotide sequences of all primers designed in this study</w:t>
      </w:r>
      <w:r w:rsidR="00C54A09">
        <w:rPr>
          <w:lang w:val="en-GB"/>
        </w:rPr>
        <w:t>.</w:t>
      </w:r>
    </w:p>
    <w:tbl>
      <w:tblPr>
        <w:tblW w:w="55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03"/>
        <w:gridCol w:w="5673"/>
        <w:gridCol w:w="1133"/>
      </w:tblGrid>
      <w:tr w:rsidR="00EE76C3" w:rsidRPr="00BD315C" w:rsidTr="00287FFD">
        <w:trPr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Gene or locus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Primer Sequence [5</w:t>
            </w:r>
            <w:r>
              <w:rPr>
                <w:color w:val="000000"/>
                <w:sz w:val="18"/>
                <w:szCs w:val="21"/>
                <w:lang w:val="en-GB"/>
              </w:rPr>
              <w:t xml:space="preserve">’ </w:t>
            </w:r>
            <w:r w:rsidRPr="004B4EB5">
              <w:rPr>
                <w:rFonts w:cs="Times New Roman"/>
                <w:color w:val="000000"/>
                <w:sz w:val="18"/>
                <w:szCs w:val="21"/>
                <w:lang w:val="en-GB"/>
              </w:rPr>
              <w:sym w:font="Wingdings" w:char="F0E0"/>
            </w:r>
            <w:r>
              <w:rPr>
                <w:color w:val="000000"/>
                <w:sz w:val="18"/>
                <w:szCs w:val="21"/>
                <w:lang w:val="en-GB"/>
              </w:rPr>
              <w:t xml:space="preserve"> 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3</w:t>
            </w:r>
            <w:r>
              <w:rPr>
                <w:color w:val="000000"/>
                <w:sz w:val="18"/>
                <w:szCs w:val="21"/>
                <w:lang w:val="en-GB"/>
              </w:rPr>
              <w:t>’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]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>
              <w:rPr>
                <w:color w:val="000000"/>
                <w:sz w:val="18"/>
                <w:szCs w:val="21"/>
                <w:lang w:val="en-GB"/>
              </w:rPr>
              <w:t>Restriction enzyme</w:t>
            </w:r>
          </w:p>
        </w:tc>
      </w:tr>
      <w:tr w:rsidR="00EE76C3" w:rsidRPr="00BD315C" w:rsidTr="00287FFD">
        <w:trPr>
          <w:trHeight w:val="438"/>
          <w:jc w:val="center"/>
        </w:trPr>
        <w:tc>
          <w:tcPr>
            <w:tcW w:w="5000" w:type="pct"/>
            <w:gridSpan w:val="3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mplification of TALEN plasmid</w:t>
            </w:r>
            <w:r>
              <w:rPr>
                <w:color w:val="000000"/>
                <w:sz w:val="18"/>
                <w:szCs w:val="21"/>
                <w:lang w:val="en-GB"/>
              </w:rPr>
              <w:t>s</w:t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bookmarkStart w:id="2" w:name="OLE_LINK36"/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S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AG1p-L</w:t>
            </w:r>
            <w:bookmarkEnd w:id="2"/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 (P1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CAGATATAC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GCGCGC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TTACATCCGTTGCCTTTTCCAC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s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S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AG1p-L (P2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CCACACTGG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ACTAGT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CTCGCCAAAAAACCAGAAGAA 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Spe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RA2t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-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L 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(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P3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ATCAACTTC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AGATCT</w:t>
            </w:r>
            <w:r w:rsidRPr="00BD315C">
              <w:rPr>
                <w:b/>
                <w:color w:val="000000"/>
                <w:sz w:val="18"/>
                <w:szCs w:val="21"/>
                <w:lang w:val="en-GB"/>
              </w:rPr>
              <w:t>TGATAA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GACTACGACGAAAGTGATGCG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Bgl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2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RA2t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-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L (P4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ACGGGCCC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CGGCCG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GTCGACTGGAACATCGGTGT 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Not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SAG1p-R 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(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P5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TGCACTTGCAGGATGCGAAGCTTTTACATCCGTTGCCT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SAG1p-R (P6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CCACACTGG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ACTAGT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GGAAACATACTCGCCAAAAAACCAG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Spe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RA2t-R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 xml:space="preserve"> 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(P7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TTTTGGCAATGTGA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GGCC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GACTACGACGAAAGTGATGCG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pa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RA2t-R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 xml:space="preserve"> (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P8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CAGTAGAAG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CGGCCG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GTCGACTGGAACATCGGTGT 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Not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DHFR*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-TS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-R 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(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P9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CAGATATAC</w:t>
            </w: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GCGCGC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AAGCTTCGCCAGGCTGTAA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s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DHFR*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-TS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-R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 xml:space="preserve"> (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P10</w:t>
            </w: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CATCCTGCAAGTGCATAGAAG</w:t>
            </w:r>
          </w:p>
        </w:tc>
        <w:tc>
          <w:tcPr>
            <w:tcW w:w="615" w:type="pct"/>
            <w:vAlign w:val="center"/>
          </w:tcPr>
          <w:p w:rsidR="00EE76C3" w:rsidRPr="00BD315C" w:rsidRDefault="00EE76C3" w:rsidP="00287FFD">
            <w:pPr>
              <w:wordWrap w:val="0"/>
              <w:spacing w:line="480" w:lineRule="auto"/>
              <w:jc w:val="left"/>
              <w:rPr>
                <w:color w:val="000000"/>
                <w:sz w:val="18"/>
                <w:szCs w:val="21"/>
                <w:lang w:val="en-GB"/>
              </w:rPr>
            </w:pPr>
          </w:p>
        </w:tc>
      </w:tr>
      <w:tr w:rsidR="00EE76C3" w:rsidRPr="00BD315C" w:rsidTr="00287FFD">
        <w:trPr>
          <w:trHeight w:val="438"/>
          <w:jc w:val="center"/>
        </w:trPr>
        <w:tc>
          <w:tcPr>
            <w:tcW w:w="5000" w:type="pct"/>
            <w:gridSpan w:val="3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mplification of homologous arms</w:t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AAH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szCs w:val="21"/>
                <w:lang w:val="en-GB"/>
              </w:rPr>
              <w:t xml:space="preserve"> 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 xml:space="preserve">left 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szCs w:val="21"/>
                <w:lang w:val="en-GB"/>
              </w:rPr>
              <w:t>arm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, Z (P11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CGGTACCCGG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u w:val="single"/>
                <w:lang w:val="en-GB"/>
              </w:rPr>
              <w:t>GGATCC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GTCCACATTGGTCGTGAAA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BamH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fldChar w:fldCharType="begin"/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instrText xml:space="preserve"> = 1 \* ROMAN </w:instrTex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fldChar w:fldCharType="separate"/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I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trHeight w:val="2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AAH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szCs w:val="21"/>
                <w:lang w:val="en-GB"/>
              </w:rPr>
              <w:t xml:space="preserve"> 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 xml:space="preserve">left 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szCs w:val="21"/>
                <w:lang w:val="en-GB"/>
              </w:rPr>
              <w:t>arm,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 xml:space="preserve"> 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szCs w:val="21"/>
                <w:lang w:val="en-GB"/>
              </w:rPr>
              <w:t>Z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 xml:space="preserve"> (P12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szCs w:val="21"/>
                <w:lang w:val="en-GB"/>
              </w:rPr>
              <w:t>CCCTTGCTCACCAT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GATCTTGAGGGAGACAGGAGG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szCs w:val="21"/>
                <w:lang w:val="en-GB"/>
              </w:rPr>
            </w:pP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AAH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right arm</w:t>
            </w:r>
            <w:r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1, Y1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(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P13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>GTATGCTATACGAAGTTAT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ACCAGACACTGTATCTCTACTTTG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AAH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right arm</w:t>
            </w:r>
            <w:r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1, Y1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(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P14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>CTTCTTCGTGGTTTCCCTCA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lang w:val="en-GB"/>
              </w:rPr>
            </w:pP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lastRenderedPageBreak/>
              <w:t>AAH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right arm</w:t>
            </w:r>
            <w:r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2, Y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(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P15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>GGGAAACCACGAAGAAGC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AAH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right arm</w:t>
            </w:r>
            <w:r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2, Y2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 xml:space="preserve"> (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P16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CGACTCTAGA</w:t>
            </w:r>
            <w:r w:rsidRPr="00BD315C">
              <w:rPr>
                <w:rFonts w:ascii="Times New Roman" w:hAnsi="Times New Roman"/>
                <w:color w:val="000000"/>
                <w:sz w:val="18"/>
                <w:u w:val="single"/>
                <w:lang w:val="en-GB"/>
              </w:rPr>
              <w:t>GGATCC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CTGGAACGAGGGTAGGAGGT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BamH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fldChar w:fldCharType="begin"/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instrText xml:space="preserve"> = 1 \* ROMAN </w:instrTex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fldChar w:fldCharType="separate"/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I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fldChar w:fldCharType="end"/>
            </w: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eGFP (P17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szCs w:val="21"/>
                <w:lang w:val="en-GB"/>
              </w:rPr>
              <w:t>CCTCCTGTCTCCCTCAAGATC</w:t>
            </w: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ATGGTGAGCAAGGG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szCs w:val="21"/>
                <w:lang w:val="en-GB"/>
              </w:rPr>
              <w:t>eGFP (P18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>TTACAGCCTGGCGAAGCTT</w:t>
            </w:r>
            <w:r w:rsidRPr="00BD315C">
              <w:rPr>
                <w:rFonts w:ascii="Times New Roman" w:hAnsi="Times New Roman"/>
                <w:color w:val="000000"/>
                <w:sz w:val="18"/>
                <w:u w:val="single"/>
                <w:lang w:val="en-GB"/>
              </w:rPr>
              <w:t>ATAACTTCGTATAGCATACATTATACGAAGTTAT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TTACTTGTACAGCTCGT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Loxp</w:t>
            </w: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DHFR* (P19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>TGTATGCTATACGAAGTTAT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AAGCTTCGCCAGGCTGTAA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</w:p>
        </w:tc>
      </w:tr>
      <w:tr w:rsidR="00EE76C3" w:rsidRPr="00BD315C" w:rsidTr="00287FFD">
        <w:trPr>
          <w:cantSplit/>
          <w:trHeight w:val="430"/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DHFR</w:t>
            </w:r>
            <w:r w:rsidRPr="00BD315C">
              <w:rPr>
                <w:rFonts w:ascii="Times New Roman" w:hAnsi="Times New Roman" w:hint="eastAsia"/>
                <w:color w:val="000000"/>
                <w:sz w:val="18"/>
                <w:lang w:val="en-GB"/>
              </w:rPr>
              <w:t>*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 xml:space="preserve"> (P20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>GTAGAGATACAGTGTCTGGT</w:t>
            </w:r>
            <w:r w:rsidRPr="00BD315C">
              <w:rPr>
                <w:rFonts w:ascii="Times New Roman" w:hAnsi="Times New Roman"/>
                <w:color w:val="000000"/>
                <w:sz w:val="18"/>
                <w:u w:val="single"/>
                <w:lang w:val="en-GB"/>
              </w:rPr>
              <w:t>ATAACTTCGTATAGCATACATTATACGAAGTTAT</w:t>
            </w: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CATCCTGCAAGTGCATAGAAG</w:t>
            </w:r>
            <w:r w:rsidRPr="00BD315C">
              <w:rPr>
                <w:rFonts w:ascii="Times New Roman" w:hAnsi="Times New Roman"/>
                <w:b/>
                <w:color w:val="000000"/>
                <w:sz w:val="18"/>
                <w:lang w:val="en-GB"/>
              </w:rPr>
              <w:t xml:space="preserve"> 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pStyle w:val="a7"/>
              <w:wordWrap w:val="0"/>
              <w:spacing w:line="480" w:lineRule="auto"/>
              <w:ind w:firstLineChars="0" w:firstLine="0"/>
              <w:rPr>
                <w:rFonts w:ascii="Times New Roman" w:hAnsi="Times New Roman"/>
                <w:b/>
                <w:color w:val="000000"/>
                <w:sz w:val="18"/>
                <w:lang w:val="en-GB"/>
              </w:rPr>
            </w:pPr>
            <w:r w:rsidRPr="00BD315C">
              <w:rPr>
                <w:rFonts w:ascii="Times New Roman" w:hAnsi="Times New Roman"/>
                <w:color w:val="000000"/>
                <w:sz w:val="18"/>
                <w:lang w:val="en-GB"/>
              </w:rPr>
              <w:t>Loxp</w:t>
            </w: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pUC19 </w:t>
            </w:r>
            <w:r w:rsidRPr="00BD315C">
              <w:rPr>
                <w:color w:val="000000"/>
                <w:sz w:val="18"/>
                <w:lang w:val="en-GB"/>
              </w:rPr>
              <w:t>(P</w:t>
            </w:r>
            <w:r w:rsidR="00F6430F">
              <w:rPr>
                <w:color w:val="000000"/>
                <w:sz w:val="18"/>
                <w:lang w:val="en-GB"/>
              </w:rPr>
              <w:t>21</w:t>
            </w:r>
            <w:r w:rsidRPr="00BD315C">
              <w:rPr>
                <w:color w:val="000000"/>
                <w:sz w:val="18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GATC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TCTAGAGTCGACCTG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3C2AFF">
              <w:rPr>
                <w:color w:val="000000"/>
                <w:sz w:val="18"/>
                <w:szCs w:val="21"/>
              </w:rPr>
              <w:t>BamH1</w:t>
            </w: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pUC19 </w:t>
            </w:r>
            <w:r w:rsidRPr="00BD315C">
              <w:rPr>
                <w:color w:val="000000"/>
                <w:sz w:val="18"/>
                <w:lang w:val="en-GB"/>
              </w:rPr>
              <w:t>(P2</w:t>
            </w:r>
            <w:r w:rsidR="0056262F">
              <w:rPr>
                <w:color w:val="000000"/>
                <w:sz w:val="18"/>
                <w:lang w:val="en-GB"/>
              </w:rPr>
              <w:t>2</w:t>
            </w:r>
            <w:r w:rsidRPr="00BD315C">
              <w:rPr>
                <w:color w:val="000000"/>
                <w:sz w:val="18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u w:val="single"/>
                <w:lang w:val="en-GB"/>
              </w:rPr>
              <w:t>GGATCC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CCGGGTACCGAGCT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  <w:r w:rsidRPr="003C2AFF">
              <w:rPr>
                <w:color w:val="000000"/>
                <w:sz w:val="18"/>
                <w:szCs w:val="21"/>
              </w:rPr>
              <w:t>BamH1</w:t>
            </w: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PCR1-F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 </w:t>
            </w:r>
            <w:bookmarkStart w:id="3" w:name="OLE_LINK88"/>
            <w:r w:rsidRPr="00BD315C">
              <w:rPr>
                <w:color w:val="000000"/>
                <w:sz w:val="18"/>
                <w:szCs w:val="21"/>
                <w:lang w:val="en-GB"/>
              </w:rPr>
              <w:t>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3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  <w:bookmarkEnd w:id="3"/>
          </w:p>
        </w:tc>
        <w:tc>
          <w:tcPr>
            <w:tcW w:w="3080" w:type="pct"/>
            <w:vAlign w:val="center"/>
          </w:tcPr>
          <w:p w:rsidR="00EE76C3" w:rsidRPr="00BD315C" w:rsidRDefault="005E48B3" w:rsidP="00287FFD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E48B3">
              <w:rPr>
                <w:sz w:val="18"/>
                <w:szCs w:val="18"/>
                <w:lang w:val="en-GB"/>
              </w:rPr>
              <w:t>CATTGGCTCTTTCGAGATGTCG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PCR1-R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 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4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  <w:vAlign w:val="center"/>
          </w:tcPr>
          <w:p w:rsidR="00EE76C3" w:rsidRPr="00BD315C" w:rsidRDefault="005E48B3" w:rsidP="00287FFD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E48B3">
              <w:rPr>
                <w:sz w:val="18"/>
                <w:szCs w:val="18"/>
                <w:lang w:val="en-GB"/>
              </w:rPr>
              <w:t>TGAACTTCAGGGTCAGCTTG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PCR2-F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 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5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  <w:vAlign w:val="center"/>
          </w:tcPr>
          <w:p w:rsidR="00EE76C3" w:rsidRPr="00BD315C" w:rsidRDefault="005E48B3" w:rsidP="00287FFD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E48B3">
              <w:rPr>
                <w:sz w:val="18"/>
                <w:szCs w:val="18"/>
                <w:lang w:val="en-GB"/>
              </w:rPr>
              <w:t>AGGGATGACTCTTCATGTGG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rFonts w:hint="eastAsia"/>
                <w:color w:val="000000"/>
                <w:sz w:val="18"/>
                <w:szCs w:val="21"/>
                <w:lang w:val="en-GB"/>
              </w:rPr>
              <w:t>PCR2-R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 xml:space="preserve"> 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6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  <w:vAlign w:val="center"/>
          </w:tcPr>
          <w:p w:rsidR="00EE76C3" w:rsidRPr="00BD315C" w:rsidRDefault="005E48B3" w:rsidP="00287FFD">
            <w:pPr>
              <w:spacing w:line="480" w:lineRule="auto"/>
              <w:jc w:val="left"/>
              <w:rPr>
                <w:sz w:val="18"/>
                <w:szCs w:val="18"/>
                <w:lang w:val="en-GB"/>
              </w:rPr>
            </w:pPr>
            <w:r w:rsidRPr="005E48B3">
              <w:rPr>
                <w:sz w:val="18"/>
                <w:szCs w:val="18"/>
                <w:lang w:val="en-GB"/>
              </w:rPr>
              <w:t>ACTGAGGGGATCGTCATATCGG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BAG1-F 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7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CATGAATTCATGGCGCCGTCAGCATCGCA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BAG1-R 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8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CGACAAGCTTCTACTTCACGCTGATTTGT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SAG1-F (P2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9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TCTGAATTCATGTCGGTTTCGCTG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SAG1-R (P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30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ATTCTCGAGTCACGCGACACAAGC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eGFP-F (P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31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ATGCGTGCTGGCGTCTTCTGCT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eGFP-R (P</w:t>
            </w:r>
            <w:r w:rsidR="00DD7725">
              <w:rPr>
                <w:color w:val="000000"/>
                <w:sz w:val="18"/>
                <w:szCs w:val="21"/>
                <w:lang w:val="en-GB"/>
              </w:rPr>
              <w:t>3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2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CGATGCCAAGGGCGTTATCTGGT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lastRenderedPageBreak/>
              <w:t>DHFR*-F (P3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3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ACCCCTCGTGGACAGATTG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EE76C3" w:rsidRPr="00BD315C" w:rsidTr="00287FFD">
        <w:trPr>
          <w:jc w:val="center"/>
        </w:trPr>
        <w:tc>
          <w:tcPr>
            <w:tcW w:w="130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DHFR*-R (P3</w:t>
            </w:r>
            <w:r w:rsidR="0056262F">
              <w:rPr>
                <w:color w:val="000000"/>
                <w:sz w:val="18"/>
                <w:szCs w:val="21"/>
                <w:lang w:val="en-GB"/>
              </w:rPr>
              <w:t>4</w:t>
            </w:r>
            <w:r w:rsidRPr="00BD315C">
              <w:rPr>
                <w:color w:val="000000"/>
                <w:sz w:val="18"/>
                <w:szCs w:val="21"/>
                <w:lang w:val="en-GB"/>
              </w:rPr>
              <w:t>)</w:t>
            </w:r>
          </w:p>
        </w:tc>
        <w:tc>
          <w:tcPr>
            <w:tcW w:w="3080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BD315C">
              <w:rPr>
                <w:color w:val="000000"/>
                <w:sz w:val="18"/>
                <w:szCs w:val="21"/>
                <w:lang w:val="en-GB"/>
              </w:rPr>
              <w:t>GATGGGTCGATACGTCGCTT</w:t>
            </w:r>
          </w:p>
        </w:tc>
        <w:tc>
          <w:tcPr>
            <w:tcW w:w="615" w:type="pct"/>
          </w:tcPr>
          <w:p w:rsidR="00EE76C3" w:rsidRPr="00BD315C" w:rsidRDefault="00EE76C3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5F72EC" w:rsidRPr="00BD315C" w:rsidTr="00287FFD">
        <w:trPr>
          <w:jc w:val="center"/>
        </w:trPr>
        <w:tc>
          <w:tcPr>
            <w:tcW w:w="1305" w:type="pct"/>
          </w:tcPr>
          <w:p w:rsidR="005F72EC" w:rsidRPr="00BD315C" w:rsidRDefault="005F72EC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21"/>
                <w:lang w:val="en-GB"/>
              </w:rPr>
              <w:t>A</w:t>
            </w:r>
            <w:r>
              <w:rPr>
                <w:color w:val="000000"/>
                <w:sz w:val="18"/>
                <w:szCs w:val="21"/>
                <w:lang w:val="en-GB"/>
              </w:rPr>
              <w:t>AH2-eGFP (P35)</w:t>
            </w:r>
          </w:p>
        </w:tc>
        <w:tc>
          <w:tcPr>
            <w:tcW w:w="3080" w:type="pct"/>
          </w:tcPr>
          <w:p w:rsidR="005F72EC" w:rsidRPr="00BD315C" w:rsidRDefault="005F72EC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5F72EC">
              <w:rPr>
                <w:color w:val="000000"/>
                <w:sz w:val="18"/>
                <w:szCs w:val="21"/>
                <w:lang w:val="en-GB"/>
              </w:rPr>
              <w:t>CTCGAGGTTCGTCAGTGG</w:t>
            </w:r>
          </w:p>
        </w:tc>
        <w:tc>
          <w:tcPr>
            <w:tcW w:w="615" w:type="pct"/>
          </w:tcPr>
          <w:p w:rsidR="005F72EC" w:rsidRPr="00BD315C" w:rsidRDefault="005F72EC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  <w:tr w:rsidR="005F72EC" w:rsidRPr="00BD315C" w:rsidTr="00287FFD">
        <w:trPr>
          <w:jc w:val="center"/>
        </w:trPr>
        <w:tc>
          <w:tcPr>
            <w:tcW w:w="1305" w:type="pct"/>
          </w:tcPr>
          <w:p w:rsidR="005F72EC" w:rsidRPr="00BD315C" w:rsidRDefault="005F72EC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21"/>
                <w:lang w:val="en-GB"/>
              </w:rPr>
              <w:t>A</w:t>
            </w:r>
            <w:r>
              <w:rPr>
                <w:color w:val="000000"/>
                <w:sz w:val="18"/>
                <w:szCs w:val="21"/>
                <w:lang w:val="en-GB"/>
              </w:rPr>
              <w:t>AH2-eGFP (P36)</w:t>
            </w:r>
          </w:p>
        </w:tc>
        <w:tc>
          <w:tcPr>
            <w:tcW w:w="3080" w:type="pct"/>
          </w:tcPr>
          <w:p w:rsidR="005F72EC" w:rsidRPr="00BD315C" w:rsidRDefault="005F72EC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lang w:val="en-GB"/>
              </w:rPr>
            </w:pPr>
            <w:r w:rsidRPr="005F72EC">
              <w:rPr>
                <w:color w:val="000000"/>
                <w:sz w:val="18"/>
                <w:szCs w:val="21"/>
                <w:lang w:val="en-GB"/>
              </w:rPr>
              <w:t>CGTCCATGCCGAGAGTGAT</w:t>
            </w:r>
          </w:p>
        </w:tc>
        <w:tc>
          <w:tcPr>
            <w:tcW w:w="615" w:type="pct"/>
          </w:tcPr>
          <w:p w:rsidR="005F72EC" w:rsidRPr="00BD315C" w:rsidRDefault="005F72EC" w:rsidP="00287FFD">
            <w:pPr>
              <w:wordWrap w:val="0"/>
              <w:spacing w:line="480" w:lineRule="auto"/>
              <w:rPr>
                <w:color w:val="000000"/>
                <w:sz w:val="18"/>
                <w:szCs w:val="21"/>
                <w:u w:val="single"/>
                <w:lang w:val="en-GB"/>
              </w:rPr>
            </w:pPr>
          </w:p>
        </w:tc>
      </w:tr>
    </w:tbl>
    <w:p w:rsidR="00EE76C3" w:rsidRPr="00BD315C" w:rsidRDefault="00EE76C3" w:rsidP="00EE76C3">
      <w:pPr>
        <w:widowControl/>
        <w:spacing w:line="480" w:lineRule="auto"/>
        <w:jc w:val="left"/>
        <w:rPr>
          <w:rFonts w:ascii="等线" w:eastAsia="等线" w:hAnsi="等线"/>
          <w:kern w:val="0"/>
          <w:sz w:val="20"/>
          <w:szCs w:val="20"/>
          <w:lang w:val="en-GB"/>
        </w:rPr>
      </w:pPr>
    </w:p>
    <w:sectPr w:rsidR="00EE76C3" w:rsidRPr="00BD31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72F83" w:rsidRDefault="00072F83" w:rsidP="008F7822">
      <w:r>
        <w:separator/>
      </w:r>
    </w:p>
  </w:endnote>
  <w:endnote w:type="continuationSeparator" w:id="0">
    <w:p w:rsidR="00072F83" w:rsidRDefault="00072F83" w:rsidP="008F7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72F83" w:rsidRDefault="00072F83" w:rsidP="008F7822">
      <w:r>
        <w:separator/>
      </w:r>
    </w:p>
  </w:footnote>
  <w:footnote w:type="continuationSeparator" w:id="0">
    <w:p w:rsidR="00072F83" w:rsidRDefault="00072F83" w:rsidP="008F7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0E17"/>
    <w:rsid w:val="00035B40"/>
    <w:rsid w:val="00040E17"/>
    <w:rsid w:val="00072F83"/>
    <w:rsid w:val="000D574E"/>
    <w:rsid w:val="000E3444"/>
    <w:rsid w:val="000F6648"/>
    <w:rsid w:val="001232F4"/>
    <w:rsid w:val="00123B3F"/>
    <w:rsid w:val="0022348B"/>
    <w:rsid w:val="002850FD"/>
    <w:rsid w:val="002D1461"/>
    <w:rsid w:val="003C7F9A"/>
    <w:rsid w:val="00436271"/>
    <w:rsid w:val="0056262F"/>
    <w:rsid w:val="005E48B3"/>
    <w:rsid w:val="005F72EC"/>
    <w:rsid w:val="00823782"/>
    <w:rsid w:val="008260BF"/>
    <w:rsid w:val="00855EF1"/>
    <w:rsid w:val="00862C8F"/>
    <w:rsid w:val="008E322F"/>
    <w:rsid w:val="008F7822"/>
    <w:rsid w:val="009064FC"/>
    <w:rsid w:val="009E522E"/>
    <w:rsid w:val="00A13A28"/>
    <w:rsid w:val="00A71550"/>
    <w:rsid w:val="00AD7101"/>
    <w:rsid w:val="00AE36A4"/>
    <w:rsid w:val="00B757B6"/>
    <w:rsid w:val="00C226CD"/>
    <w:rsid w:val="00C54A09"/>
    <w:rsid w:val="00C67110"/>
    <w:rsid w:val="00CD5FA8"/>
    <w:rsid w:val="00CE0ADC"/>
    <w:rsid w:val="00CE5958"/>
    <w:rsid w:val="00D8228C"/>
    <w:rsid w:val="00DA1B31"/>
    <w:rsid w:val="00DD7725"/>
    <w:rsid w:val="00DE37B5"/>
    <w:rsid w:val="00EE76C3"/>
    <w:rsid w:val="00F64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A01468-EAA1-46DC-8EE3-B35904EA5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76C3"/>
    <w:pPr>
      <w:widowControl w:val="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9E522E"/>
    <w:rPr>
      <w:rFonts w:ascii="Times New Roman" w:eastAsia="宋体" w:hAnsi="Times New Roman"/>
      <w:b/>
      <w:bCs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EE76C3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40">
    <w:name w:val="标题 4 字符"/>
    <w:basedOn w:val="a0"/>
    <w:link w:val="4"/>
    <w:uiPriority w:val="9"/>
    <w:rsid w:val="009E522E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basedOn w:val="a0"/>
    <w:link w:val="5"/>
    <w:uiPriority w:val="9"/>
    <w:rsid w:val="009E522E"/>
    <w:rPr>
      <w:rFonts w:ascii="Times New Roman" w:eastAsia="宋体" w:hAnsi="Times New Roman"/>
      <w:b/>
      <w:bCs/>
      <w:sz w:val="24"/>
      <w:szCs w:val="28"/>
    </w:rPr>
  </w:style>
  <w:style w:type="paragraph" w:styleId="a3">
    <w:name w:val="header"/>
    <w:basedOn w:val="a"/>
    <w:link w:val="a4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822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822"/>
    <w:rPr>
      <w:rFonts w:ascii="Times New Roman" w:eastAsia="宋体" w:hAnsi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7822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7">
    <w:name w:val="List Paragraph"/>
    <w:basedOn w:val="a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900</Characters>
  <Application>Microsoft Office Word</Application>
  <DocSecurity>0</DocSecurity>
  <Lines>15</Lines>
  <Paragraphs>4</Paragraphs>
  <ScaleCrop>false</ScaleCrop>
  <Company>微软中国</Company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47137</cp:lastModifiedBy>
  <cp:revision>2</cp:revision>
  <dcterms:created xsi:type="dcterms:W3CDTF">2019-02-25T08:38:00Z</dcterms:created>
  <dcterms:modified xsi:type="dcterms:W3CDTF">2019-02-25T08:38:00Z</dcterms:modified>
</cp:coreProperties>
</file>